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21B44F">
      <w:pPr>
        <w:rPr>
          <w:rFonts w:hint="default" w:ascii="Times New Roman" w:hAnsi="Times New Roman" w:eastAsia="黑体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sz w:val="28"/>
          <w:szCs w:val="28"/>
        </w:rPr>
        <w:t xml:space="preserve">Supplemental Table </w:t>
      </w:r>
      <w:r>
        <w:rPr>
          <w:rFonts w:hint="eastAsia" w:ascii="Times New Roman" w:hAnsi="Times New Roman" w:eastAsia="黑体" w:cs="Times New Roman"/>
          <w:b/>
          <w:bCs/>
          <w:sz w:val="28"/>
          <w:szCs w:val="28"/>
          <w:lang w:val="en-US" w:eastAsia="zh-CN"/>
        </w:rPr>
        <w:t>3</w:t>
      </w:r>
      <w:r>
        <w:rPr>
          <w:rFonts w:hint="default" w:ascii="Times New Roman" w:hAnsi="Times New Roman" w:eastAsia="黑体" w:cs="Times New Roman"/>
          <w:b/>
          <w:bCs/>
          <w:sz w:val="28"/>
          <w:szCs w:val="28"/>
        </w:rPr>
        <w:t>. Comparison of the impact of vaccination and vaccination procedures on mumps seropositivity(%) and anti-mumps antibody titers (NTUs)</w:t>
      </w:r>
    </w:p>
    <w:tbl>
      <w:tblPr>
        <w:tblStyle w:val="3"/>
        <w:tblW w:w="9054" w:type="dxa"/>
        <w:tblInd w:w="9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978"/>
        <w:gridCol w:w="1073"/>
        <w:gridCol w:w="908"/>
        <w:gridCol w:w="1134"/>
        <w:gridCol w:w="1295"/>
        <w:gridCol w:w="803"/>
        <w:gridCol w:w="1248"/>
      </w:tblGrid>
      <w:tr w14:paraId="316D4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1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F78D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978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DCF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　</w:t>
            </w:r>
          </w:p>
        </w:tc>
        <w:tc>
          <w:tcPr>
            <w:tcW w:w="107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8545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ropositivity</w:t>
            </w:r>
          </w:p>
          <w:p w14:paraId="5D7A4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%)</w:t>
            </w:r>
          </w:p>
        </w:tc>
        <w:tc>
          <w:tcPr>
            <w:tcW w:w="908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2046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Symbol" w:hAnsi="Symbol" w:eastAsia="等线" w:cs="Symbol"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Symbol" w:hAnsi="Symbol" w:eastAsia="等线" w:cs="Symbol"/>
                <w:i/>
                <w:iCs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8"/>
                <w:szCs w:val="2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9DAA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-value</w:t>
            </w:r>
          </w:p>
        </w:tc>
        <w:tc>
          <w:tcPr>
            <w:tcW w:w="129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1367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nti-mumps antibody titre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NTU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)</w:t>
            </w:r>
          </w:p>
        </w:tc>
        <w:tc>
          <w:tcPr>
            <w:tcW w:w="80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73E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/F</w:t>
            </w:r>
          </w:p>
        </w:tc>
        <w:tc>
          <w:tcPr>
            <w:tcW w:w="1248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4A21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-value</w:t>
            </w:r>
          </w:p>
        </w:tc>
      </w:tr>
      <w:tr w14:paraId="28ABC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1" w:hRule="atLeast"/>
        </w:trPr>
        <w:tc>
          <w:tcPr>
            <w:tcW w:w="161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4DA1B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78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C74EB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370E8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08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4F247A2">
            <w:pPr>
              <w:jc w:val="center"/>
              <w:rPr>
                <w:rFonts w:hint="default" w:ascii="Symbol" w:hAnsi="Symbol" w:eastAsia="等线" w:cs="Symbol"/>
                <w:i/>
                <w:iCs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F4198B6"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29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5E46D0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803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F021CF1"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248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9B83141"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</w:p>
        </w:tc>
      </w:tr>
      <w:tr w14:paraId="0E183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7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vaccination </w:t>
            </w:r>
            <w:r>
              <w:rPr>
                <w:rFonts w:hint="eastAsia" w:ascii="Times New Roman" w:hAnsi="Times New Roman" w:eastAsia="黑体"/>
                <w:sz w:val="28"/>
                <w:szCs w:val="28"/>
              </w:rPr>
              <w:t>manufacture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EE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6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2.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9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3B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90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1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A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3.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5E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0.001</w:t>
            </w:r>
          </w:p>
        </w:tc>
      </w:tr>
      <w:tr w14:paraId="28754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7F8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BD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35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8A7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DDA9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C6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2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D6F7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C023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2C083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1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8E9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4A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0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7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427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921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9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0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ADCF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2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0.001</w:t>
            </w:r>
          </w:p>
        </w:tc>
      </w:tr>
      <w:tr w14:paraId="115F6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627A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D4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F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3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06A9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14C4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4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4.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304F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0B0B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20612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1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9FF4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21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AF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0.9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4155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A92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4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5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F19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63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0.001</w:t>
            </w:r>
          </w:p>
        </w:tc>
      </w:tr>
      <w:tr w14:paraId="4BA26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2AA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16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80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5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30D4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47C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6F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1.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D0A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CD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5AB45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C2DA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1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CB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3.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B042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BC4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FB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.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D7AB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FCD0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2F34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6D4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E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2A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4.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0CCA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51F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0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C33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6E7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53888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1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A4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vaccin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B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do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0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7.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D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3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6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9.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62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58.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A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0.001</w:t>
            </w:r>
          </w:p>
        </w:tc>
      </w:tr>
      <w:tr w14:paraId="710A2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9" w:hRule="atLeast"/>
        </w:trPr>
        <w:tc>
          <w:tcPr>
            <w:tcW w:w="16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EC9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　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4CE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 doses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72E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0.71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893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DBC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　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922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9.85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5B5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　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FF0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　</w:t>
            </w:r>
          </w:p>
        </w:tc>
      </w:tr>
    </w:tbl>
    <w:p w14:paraId="02650EAD">
      <w:pPr>
        <w:rPr>
          <w:rFonts w:hint="default" w:ascii="Times New Roman" w:hAnsi="Times New Roman" w:eastAsia="黑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DB408BB">
      <w:pPr>
        <w:spacing w:line="360" w:lineRule="auto"/>
        <w:jc w:val="left"/>
        <w:rPr>
          <w:rFonts w:hint="eastAsia" w:ascii="Times New Roman" w:hAnsi="Times New Roman" w:eastAsia="黑体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kern w:val="0"/>
          <w:sz w:val="24"/>
          <w:szCs w:val="24"/>
          <w:u w:val="none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等线" w:cs="Times New Roman"/>
          <w:i w:val="0"/>
          <w:iCs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vaccination </w:t>
      </w:r>
      <w:r>
        <w:rPr>
          <w:rFonts w:hint="eastAsia" w:ascii="Times New Roman" w:hAnsi="Times New Roman" w:eastAsia="黑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anufacturer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, B, C represent Manufacturer A, B, and others for 1 dose vaccinations. AA, BB are 2 doses homologous vaccinations, CC stand for 2 doses others. AB and BA represent 2 doses heterologous vaccinations.</w:t>
      </w:r>
    </w:p>
    <w:p w14:paraId="1539A1F2">
      <w:pPr>
        <w:spacing w:line="360" w:lineRule="auto"/>
        <w:rPr>
          <w:rFonts w:hint="eastAsia" w:ascii="Times New Roman" w:hAnsi="Times New Roman" w:eastAsia="黑体" w:cs="Times New Roman"/>
          <w:color w:val="0000FF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B85DAE"/>
    <w:rsid w:val="04D31337"/>
    <w:rsid w:val="0D350DE1"/>
    <w:rsid w:val="0E4D7C51"/>
    <w:rsid w:val="0F5A67B3"/>
    <w:rsid w:val="196351A8"/>
    <w:rsid w:val="1E7B1464"/>
    <w:rsid w:val="1FFD20F3"/>
    <w:rsid w:val="26C63E8D"/>
    <w:rsid w:val="2DAA2AB6"/>
    <w:rsid w:val="33245CE2"/>
    <w:rsid w:val="365E61F4"/>
    <w:rsid w:val="42A87384"/>
    <w:rsid w:val="473C06F1"/>
    <w:rsid w:val="4BE07B8E"/>
    <w:rsid w:val="4C43011D"/>
    <w:rsid w:val="4CC90BA4"/>
    <w:rsid w:val="53832983"/>
    <w:rsid w:val="64F16511"/>
    <w:rsid w:val="7053365A"/>
    <w:rsid w:val="71293548"/>
    <w:rsid w:val="79D6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6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2</Words>
  <Characters>618</Characters>
  <Lines>0</Lines>
  <Paragraphs>0</Paragraphs>
  <TotalTime>0</TotalTime>
  <ScaleCrop>false</ScaleCrop>
  <LinksUpToDate>false</LinksUpToDate>
  <CharactersWithSpaces>68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6:45:00Z</dcterms:created>
  <dc:creator>Qian</dc:creator>
  <cp:lastModifiedBy>钱姿霞</cp:lastModifiedBy>
  <dcterms:modified xsi:type="dcterms:W3CDTF">2025-05-17T14:1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F96B4C776BF476694A490BB409C70F8_12</vt:lpwstr>
  </property>
  <property fmtid="{D5CDD505-2E9C-101B-9397-08002B2CF9AE}" pid="4" name="KSOTemplateDocerSaveRecord">
    <vt:lpwstr>eyJoZGlkIjoiMWY4YzRkZGJmYjg0ZDk3MjgwMDNmYjgwODM4YWMwMzMiLCJ1c2VySWQiOiI2MTc0NzU0ODAifQ==</vt:lpwstr>
  </property>
</Properties>
</file>